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EFC4D" w14:textId="76970C0F" w:rsidR="009471A5" w:rsidRDefault="009471A5">
      <w:r>
        <w:rPr>
          <w:noProof/>
          <w14:ligatures w14:val="standardContextual"/>
        </w:rPr>
        <w:drawing>
          <wp:inline distT="0" distB="0" distL="0" distR="0" wp14:anchorId="1BB69D9A" wp14:editId="7B1F5E8F">
            <wp:extent cx="5731510" cy="4575175"/>
            <wp:effectExtent l="0" t="0" r="2540" b="0"/>
            <wp:docPr id="1658874546" name="그림 2" descr="스크린샷, 레드, 암초, 예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874546" name="그림 2" descr="스크린샷, 레드, 암초, 예술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DD36C" w14:textId="5380844A" w:rsidR="009471A5" w:rsidRPr="00C379F1" w:rsidRDefault="009471A5" w:rsidP="00C379F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572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BB57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B572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379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79F1" w:rsidRPr="00C379F1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ROS staining of roots from wild type control (A and B), </w:t>
      </w:r>
      <w:r w:rsidR="00C379F1" w:rsidRPr="007C7193">
        <w:rPr>
          <w:rFonts w:ascii="Times New Roman" w:hAnsi="Times New Roman" w:cs="Times New Roman"/>
          <w:i/>
          <w:iCs/>
          <w:kern w:val="0"/>
          <w:sz w:val="24"/>
          <w:szCs w:val="24"/>
          <w14:ligatures w14:val="standardContextual"/>
        </w:rPr>
        <w:t>prx102-1</w:t>
      </w:r>
      <w:r w:rsidR="00C379F1" w:rsidRPr="00C379F1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 (C and D), and </w:t>
      </w:r>
      <w:r w:rsidR="00C379F1" w:rsidRPr="007C7193">
        <w:rPr>
          <w:rFonts w:ascii="Times New Roman" w:hAnsi="Times New Roman" w:cs="Times New Roman"/>
          <w:i/>
          <w:iCs/>
          <w:kern w:val="0"/>
          <w:sz w:val="24"/>
          <w:szCs w:val="24"/>
          <w14:ligatures w14:val="standardContextual"/>
        </w:rPr>
        <w:t>prx102-4</w:t>
      </w:r>
      <w:r w:rsidR="00C379F1" w:rsidRPr="00C379F1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 (E and F)</w:t>
      </w:r>
      <w:r w:rsidR="00E375E7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.</w:t>
      </w:r>
    </w:p>
    <w:p w14:paraId="42716249" w14:textId="77777777" w:rsidR="009471A5" w:rsidRDefault="009471A5"/>
    <w:p w14:paraId="3E14717A" w14:textId="4B013375" w:rsidR="00BB5723" w:rsidRDefault="00F2690C">
      <w:r>
        <w:rPr>
          <w:noProof/>
          <w14:ligatures w14:val="standardContextual"/>
        </w:rPr>
        <w:drawing>
          <wp:inline distT="0" distB="0" distL="0" distR="0" wp14:anchorId="081FF3C3" wp14:editId="01CB1134">
            <wp:extent cx="5731510" cy="1039495"/>
            <wp:effectExtent l="0" t="0" r="2540" b="8255"/>
            <wp:docPr id="1178261268" name="그림 3" descr="스크린샷, 자연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261268" name="그림 3" descr="스크린샷, 자연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3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2C8F6" w14:textId="045FDCB5" w:rsidR="00F2690C" w:rsidRPr="00C379F1" w:rsidRDefault="00BB5723" w:rsidP="00F2690C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572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379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572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379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269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690C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>ER</w:t>
      </w:r>
      <w:r w:rsidR="00F2690C" w:rsidRPr="00C379F1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 staining </w:t>
      </w:r>
      <w:r w:rsidR="00F2690C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in </w:t>
      </w:r>
      <w:r w:rsidR="00F2690C" w:rsidRPr="00C379F1"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  <w:t xml:space="preserve">roots from </w:t>
      </w:r>
      <w:r w:rsidR="00F2690C" w:rsidRPr="005312B7">
        <w:rPr>
          <w:rFonts w:ascii="Times New Roman" w:hAnsi="Times New Roman" w:cs="Times New Roman"/>
          <w:sz w:val="24"/>
          <w:szCs w:val="24"/>
        </w:rPr>
        <w:t xml:space="preserve">transgenic plants harboring the </w:t>
      </w:r>
      <w:r w:rsidR="00F2690C" w:rsidRPr="005312B7">
        <w:rPr>
          <w:rFonts w:ascii="Times New Roman" w:hAnsi="Times New Roman" w:cs="Times New Roman"/>
          <w:i/>
          <w:sz w:val="24"/>
          <w:szCs w:val="24"/>
        </w:rPr>
        <w:t>PRX102</w:t>
      </w:r>
      <w:r w:rsidR="00F2690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2690C" w:rsidRPr="005312B7">
        <w:rPr>
          <w:rFonts w:ascii="Times New Roman" w:hAnsi="Times New Roman" w:cs="Times New Roman"/>
          <w:iCs/>
          <w:sz w:val="24"/>
          <w:szCs w:val="24"/>
        </w:rPr>
        <w:t>promoter::PRX102</w:t>
      </w:r>
      <w:r w:rsidR="00F2690C" w:rsidRPr="00441513">
        <w:rPr>
          <w:rFonts w:ascii="Times New Roman" w:hAnsi="Times New Roman" w:cs="Times New Roman"/>
          <w:kern w:val="0"/>
          <w:sz w:val="24"/>
          <w:szCs w:val="24"/>
        </w:rPr>
        <w:t>–</w:t>
      </w:r>
      <w:r w:rsidR="00F2690C" w:rsidRPr="005312B7">
        <w:rPr>
          <w:rFonts w:ascii="Times New Roman" w:hAnsi="Times New Roman" w:cs="Times New Roman"/>
          <w:iCs/>
          <w:sz w:val="24"/>
          <w:szCs w:val="24"/>
        </w:rPr>
        <w:t>GFP</w:t>
      </w:r>
      <w:r w:rsidR="00E375E7">
        <w:rPr>
          <w:rFonts w:ascii="Times New Roman" w:hAnsi="Times New Roman" w:cs="Times New Roman"/>
          <w:iCs/>
          <w:sz w:val="24"/>
          <w:szCs w:val="24"/>
        </w:rPr>
        <w:t>.</w:t>
      </w:r>
    </w:p>
    <w:p w14:paraId="7AF04BA6" w14:textId="5FE45324" w:rsidR="00BB5723" w:rsidRPr="00F2690C" w:rsidRDefault="00BB5723" w:rsidP="00BB57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09926" w14:textId="77777777" w:rsidR="00BB5723" w:rsidRDefault="00BB5723"/>
    <w:sectPr w:rsidR="00BB57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1EF85" w14:textId="77777777" w:rsidR="00A6580F" w:rsidRDefault="00A6580F" w:rsidP="007C7193">
      <w:pPr>
        <w:spacing w:after="0" w:line="240" w:lineRule="auto"/>
      </w:pPr>
      <w:r>
        <w:separator/>
      </w:r>
    </w:p>
  </w:endnote>
  <w:endnote w:type="continuationSeparator" w:id="0">
    <w:p w14:paraId="7C8A752F" w14:textId="77777777" w:rsidR="00A6580F" w:rsidRDefault="00A6580F" w:rsidP="007C7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76F8B" w14:textId="77777777" w:rsidR="00A6580F" w:rsidRDefault="00A6580F" w:rsidP="007C7193">
      <w:pPr>
        <w:spacing w:after="0" w:line="240" w:lineRule="auto"/>
      </w:pPr>
      <w:r>
        <w:separator/>
      </w:r>
    </w:p>
  </w:footnote>
  <w:footnote w:type="continuationSeparator" w:id="0">
    <w:p w14:paraId="49BCE499" w14:textId="77777777" w:rsidR="00A6580F" w:rsidRDefault="00A6580F" w:rsidP="007C7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723"/>
    <w:rsid w:val="00283D7D"/>
    <w:rsid w:val="0058100E"/>
    <w:rsid w:val="007C7193"/>
    <w:rsid w:val="009471A5"/>
    <w:rsid w:val="00A6580F"/>
    <w:rsid w:val="00B26907"/>
    <w:rsid w:val="00BB5723"/>
    <w:rsid w:val="00C379F1"/>
    <w:rsid w:val="00E375E7"/>
    <w:rsid w:val="00F2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AD8E2"/>
  <w15:chartTrackingRefBased/>
  <w15:docId w15:val="{55E3CD3C-DFBD-4E68-9E05-F24D80B5E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1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7193"/>
    <w:rPr>
      <w14:ligatures w14:val="none"/>
    </w:rPr>
  </w:style>
  <w:style w:type="paragraph" w:styleId="a4">
    <w:name w:val="footer"/>
    <w:basedOn w:val="a"/>
    <w:link w:val="Char0"/>
    <w:uiPriority w:val="99"/>
    <w:unhideWhenUsed/>
    <w:rsid w:val="007C71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7193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선옥</dc:creator>
  <cp:keywords/>
  <dc:description/>
  <cp:lastModifiedBy>032831@office.khu.ac.kr</cp:lastModifiedBy>
  <cp:revision>8</cp:revision>
  <dcterms:created xsi:type="dcterms:W3CDTF">2023-07-07T04:28:00Z</dcterms:created>
  <dcterms:modified xsi:type="dcterms:W3CDTF">2023-08-03T06:01:00Z</dcterms:modified>
</cp:coreProperties>
</file>